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Supplementary Table 4.</w:t>
        <w:tab/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Classification of genes induced more than 5 times in Suz12 depleted cells according to their GO biological process, using DAVID database.</w:t>
      </w:r>
    </w:p>
    <w:tbl>
      <w:tblPr>
        <w:tblW w:w="98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4897"/>
        <w:gridCol w:w="719"/>
        <w:gridCol w:w="631"/>
        <w:gridCol w:w="412"/>
        <w:gridCol w:w="412"/>
        <w:gridCol w:w="412"/>
        <w:gridCol w:w="412"/>
        <w:gridCol w:w="412"/>
        <w:gridCol w:w="412"/>
        <w:gridCol w:w="412"/>
      </w:tblGrid>
      <w:tr>
        <w:trPr>
          <w:trHeight w:val="379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Entrez Gene ID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Gene Symbol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4"/>
                <w:szCs w:val="14"/>
              </w:rPr>
            </w:pPr>
            <w:bookmarkStart w:id="0" w:name="_GoBack"/>
            <w:r>
              <w:rPr>
                <w:b/>
                <w:bCs/>
                <w:sz w:val="14"/>
                <w:szCs w:val="14"/>
              </w:rPr>
              <w:t>Fold change</w:t>
            </w:r>
            <w:bookmarkEnd w:id="0"/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biological adhesion; GO:0022610 ; cell adhesion; GO:0007155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sponse to external stimulus; GO:0009605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gulation of multicellular organismal process; GO:0051239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sponse to wounding; GO:0009611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immune system process; GO:0002376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regulation of developmental process; GO:0050793 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 xml:space="preserve">cell proliferation; GO:0008283 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92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cdin homolog (mouse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,5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2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opolysaccharide binding protei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b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,44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pha-2-macroglobuli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2m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,5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96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ed phosphoprotein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p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,57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035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lectin sub-family member 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ec1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,12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70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pin peptidase inhibitor, clade E (nexin, plasminogen activator inhibitor type 1), member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pine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,4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citonin recepto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c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,32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7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pin peptidase inhibitor, clade I (neuroserpin), member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pini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64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97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NT inhibitory factor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f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,2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97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leukin 13 receptor, alpha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13ra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,4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75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lement factor H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,95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aluronan and proteoglycan link protein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pln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,1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8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ulin-like growth factor 2 (somatomedin A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gf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8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85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ain expressed, X-linked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x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,24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47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kine (C-C motif) ligand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l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87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43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phaesti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p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3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418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igi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,2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330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ibosomal protein S6 kinase, 90kDa, polypeptide 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6ka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4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62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sica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ca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01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0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TB homeobox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tb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,1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0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bonic anhydrase II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58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enin (cadherin-associated protein), delta 2 (neural plakophilin-related arm-repeat protein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nnd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1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986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rkhead box P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xp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78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8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 protein-coupled receptor 5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r5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91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09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RC related modular calcium binding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moc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58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0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ocadherin 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dh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35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3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ibromoduli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o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07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7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nascin 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c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8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88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ulin-like growth factor binding protein 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gfbp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74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543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dical S-adenosyl methionine domain containing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ad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6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3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ostin, osteoblast specific facto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t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15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16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llino homolog 2 (Drosophila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li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7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27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ninogen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ng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7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68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ollistati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0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6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kine (C-C motif) ligand 2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l2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5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43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ulin-like growth factor 2 mRNA binding protein 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gf2bp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67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9818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dicator of cytokinesis 1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ock1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6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12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scular cell adhesion molecule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cam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5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3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uanylate binding protein 2, interferon-inducibl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p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44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23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creted frizzled-related protein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rp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4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68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ctonucleotide pyrophosphatase/phosphodiesterase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pp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3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106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lafen family member 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fn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3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lement component 4B (Chido blood group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4b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21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3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rofibrillar-associated protein 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fap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,0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92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X homeobox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x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7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70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uanine nucleotide binding protein (G protein), alpha inhibiting activity polypeptide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nai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7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82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pori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sp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47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27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kine (C-X-C motif) ligand 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xcl1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42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575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ocadherin 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dh1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4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9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-maf musculoaponeurotic fibrosarcoma oncogene homolog (avian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f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8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3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agulation factor V (proaccelerin, labile factor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55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traspanin 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pan1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1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45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ransforming growth factor, beta-induced, 68kD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fbi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08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52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glyci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rg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,04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08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ired-like homeodomain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tx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9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1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pican 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c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90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9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eloid leukemia factor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f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8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6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lement component 1, s subcomponent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1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8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4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ulin-like growth factor 2 mRNA binding protein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gf2bp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41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805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MP and activin membrane-bound inhibitor homolog (Xenopus laevis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mbi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35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0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lapsin response mediator protein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mp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1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06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leukin 18 (interferon-gamma-inducing factor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l1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,1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1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rferon induced transmembrane protein 1 (9-27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fitm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9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13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trix metallopeptidase 2 (gelatinase A, 72kDa gelatinase, 72kDa type IV collagenase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mp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17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pican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c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7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ort stature homeobox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ox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82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02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ysophosphatidic acid receptor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par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7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4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vated leukocyte cell adhesion molecul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cam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6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0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ne morphogenetic protein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mp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lement factor 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fb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32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lute carrier family 6 (neurotransmitter transporter, serotonin), member 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c6a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8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2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wth arrest-specific 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s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2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izzled family receptor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zd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34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20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ospholipase A2, group IIA (platelets, synovial fluid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2g2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667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MP binding endothelial regulato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mpe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8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99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oll-like receptor 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lr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25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510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tocadherin 1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cdh1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8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lagen, type I, alpha 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1a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5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1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lagen, type III, alpha 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3a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5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52</w:t>
            </w:r>
          </w:p>
        </w:tc>
        <w:tc>
          <w:tcPr>
            <w:tcW w:w="4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emokine (C-C motif) ligand 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l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,01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x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5:28:00Z</dcterms:created>
  <dc:creator>Blais, Mylène</dc:creator>
  <dc:description/>
  <dc:language>en-US</dc:language>
  <cp:lastModifiedBy>59496</cp:lastModifiedBy>
  <dcterms:modified xsi:type="dcterms:W3CDTF">2012-11-23T05:28:00Z</dcterms:modified>
  <cp:revision>2</cp:revision>
  <dc:subject/>
  <dc:title>Supplementary Table 4</dc:title>
</cp:coreProperties>
</file>